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1B95A" w14:textId="77777777" w:rsidR="007D1538" w:rsidRPr="004A5E1E" w:rsidRDefault="007D1538" w:rsidP="007D1538">
      <w:pPr>
        <w:pStyle w:val="Heading3"/>
        <w:rPr>
          <w:rFonts w:cs="Times New Roman"/>
        </w:rPr>
      </w:pPr>
      <w:r w:rsidRPr="004A5E1E">
        <w:rPr>
          <w:rFonts w:cs="Times New Roman"/>
          <w:u w:val="single"/>
        </w:rPr>
        <w:t>Supplementary Figure 1</w:t>
      </w:r>
      <w:r w:rsidRPr="004A5E1E">
        <w:rPr>
          <w:rFonts w:cs="Times New Roman"/>
        </w:rPr>
        <w:t>: Seasonal reports of acute respiratory illness (ARI) across three surveillance networks in southeast Michigan</w:t>
      </w:r>
    </w:p>
    <w:p w14:paraId="57B08085" w14:textId="77777777" w:rsidR="007D1538" w:rsidRPr="004A5E1E" w:rsidRDefault="007D1538" w:rsidP="007D1538">
      <w:pPr>
        <w:rPr>
          <w:b/>
          <w:bCs/>
        </w:rPr>
      </w:pPr>
    </w:p>
    <w:p w14:paraId="293F4B74" w14:textId="77777777" w:rsidR="007D1538" w:rsidRPr="004A5E1E" w:rsidRDefault="007D1538" w:rsidP="007D1538">
      <w:pPr>
        <w:jc w:val="center"/>
        <w:rPr>
          <w:b/>
          <w:bCs/>
        </w:rPr>
      </w:pPr>
      <w:r w:rsidRPr="004A5E1E">
        <w:rPr>
          <w:b/>
          <w:bCs/>
          <w:noProof/>
        </w:rPr>
        <w:drawing>
          <wp:inline distT="0" distB="0" distL="0" distR="0" wp14:anchorId="7EDEAD60" wp14:editId="3FAE3377">
            <wp:extent cx="5943600" cy="7094220"/>
            <wp:effectExtent l="12700" t="12700" r="12700" b="1778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942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3E7282" w14:textId="77777777" w:rsidR="007D1538" w:rsidRPr="004A5E1E" w:rsidRDefault="007D1538" w:rsidP="007D1538">
      <w:pPr>
        <w:rPr>
          <w:b/>
          <w:bCs/>
        </w:rPr>
      </w:pPr>
    </w:p>
    <w:p w14:paraId="2843A0B1" w14:textId="02BBEF79" w:rsidR="00160D30" w:rsidRDefault="007D1538" w:rsidP="007D1538">
      <w:r w:rsidRPr="004A5E1E">
        <w:rPr>
          <w:sz w:val="20"/>
          <w:szCs w:val="20"/>
        </w:rPr>
        <w:t>Lines represent weekly sums of ARI reported to each network</w:t>
      </w:r>
    </w:p>
    <w:sectPr w:rsidR="00160D30" w:rsidSect="00C46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538"/>
    <w:rsid w:val="00160D30"/>
    <w:rsid w:val="007D1538"/>
    <w:rsid w:val="00C4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2F702"/>
  <w15:chartTrackingRefBased/>
  <w15:docId w15:val="{AA9D85E7-CB69-FF45-ADE0-DA21AD180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538"/>
    <w:rPr>
      <w:rFonts w:ascii="Times New Roman" w:eastAsia="Times New Roman" w:hAnsi="Times New Roman" w:cs="Times New Roman"/>
    </w:rPr>
  </w:style>
  <w:style w:type="paragraph" w:styleId="Heading3">
    <w:name w:val="heading 3"/>
    <w:aliases w:val="Figure Title"/>
    <w:basedOn w:val="Normal"/>
    <w:next w:val="Normal"/>
    <w:link w:val="Heading3Char"/>
    <w:uiPriority w:val="9"/>
    <w:unhideWhenUsed/>
    <w:qFormat/>
    <w:rsid w:val="007D1538"/>
    <w:pPr>
      <w:keepNext/>
      <w:keepLines/>
      <w:spacing w:before="40"/>
      <w:outlineLvl w:val="2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Figure Title Char"/>
    <w:basedOn w:val="DefaultParagraphFont"/>
    <w:link w:val="Heading3"/>
    <w:uiPriority w:val="9"/>
    <w:rsid w:val="007D1538"/>
    <w:rPr>
      <w:rFonts w:ascii="Times New Roman" w:eastAsiaTheme="majorEastAsia" w:hAnsi="Times New Roman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onge, Peter</dc:creator>
  <cp:keywords/>
  <dc:description/>
  <cp:lastModifiedBy>Dejonge, Peter</cp:lastModifiedBy>
  <cp:revision>1</cp:revision>
  <dcterms:created xsi:type="dcterms:W3CDTF">2021-10-26T02:51:00Z</dcterms:created>
  <dcterms:modified xsi:type="dcterms:W3CDTF">2021-10-26T02:51:00Z</dcterms:modified>
</cp:coreProperties>
</file>